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E169F" w14:textId="6B00BABB" w:rsidR="00AE231D" w:rsidRDefault="00AE231D">
      <w:r>
        <w:rPr>
          <w:rFonts w:hint="eastAsia"/>
        </w:rPr>
        <w:t>T</w:t>
      </w:r>
      <w:r>
        <w:t>able S1 First-line</w:t>
      </w:r>
      <w:r>
        <w:rPr>
          <w:rFonts w:hint="eastAsia"/>
        </w:rPr>
        <w:t xml:space="preserve"> </w:t>
      </w:r>
      <w:r>
        <w:t>treatment regimens of BRAF V600E mutant mCRC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E231D" w14:paraId="726045D6" w14:textId="77777777" w:rsidTr="00B90EBE">
        <w:tc>
          <w:tcPr>
            <w:tcW w:w="4148" w:type="dxa"/>
            <w:tcBorders>
              <w:right w:val="nil"/>
            </w:tcBorders>
          </w:tcPr>
          <w:p w14:paraId="555C5ABD" w14:textId="3279E635" w:rsidR="00AE231D" w:rsidRDefault="00AE231D">
            <w:r>
              <w:rPr>
                <w:rFonts w:hint="eastAsia"/>
              </w:rPr>
              <w:t>R</w:t>
            </w:r>
            <w:r>
              <w:t>egimen</w:t>
            </w:r>
          </w:p>
        </w:tc>
        <w:tc>
          <w:tcPr>
            <w:tcW w:w="4148" w:type="dxa"/>
            <w:tcBorders>
              <w:left w:val="nil"/>
            </w:tcBorders>
          </w:tcPr>
          <w:p w14:paraId="5311F13B" w14:textId="4BCAAE43" w:rsidR="00AE231D" w:rsidRDefault="00AE231D">
            <w:r>
              <w:rPr>
                <w:rFonts w:hint="eastAsia"/>
              </w:rPr>
              <w:t>N</w:t>
            </w:r>
            <w:r>
              <w:t>umber(ratio)</w:t>
            </w:r>
          </w:p>
        </w:tc>
      </w:tr>
      <w:tr w:rsidR="00AE231D" w14:paraId="2B85A765" w14:textId="77777777" w:rsidTr="00B90EBE">
        <w:tc>
          <w:tcPr>
            <w:tcW w:w="4148" w:type="dxa"/>
            <w:tcBorders>
              <w:right w:val="nil"/>
            </w:tcBorders>
          </w:tcPr>
          <w:p w14:paraId="72642809" w14:textId="3F517A02" w:rsidR="00AE231D" w:rsidRDefault="00A734F6">
            <w:r w:rsidRPr="00A734F6">
              <w:t>Fluorouracil</w:t>
            </w:r>
            <w:r>
              <w:t>/</w:t>
            </w:r>
            <w:r w:rsidRPr="00A734F6">
              <w:t>capecitabine</w:t>
            </w:r>
          </w:p>
        </w:tc>
        <w:tc>
          <w:tcPr>
            <w:tcW w:w="4148" w:type="dxa"/>
            <w:tcBorders>
              <w:left w:val="nil"/>
            </w:tcBorders>
          </w:tcPr>
          <w:p w14:paraId="0760E6DF" w14:textId="47BBA3D5" w:rsidR="00AE231D" w:rsidRDefault="00A734F6">
            <w:r>
              <w:rPr>
                <w:rFonts w:hint="eastAsia"/>
              </w:rPr>
              <w:t>2</w:t>
            </w:r>
            <w:r w:rsidR="00EF4550">
              <w:t xml:space="preserve"> (0.9%)</w:t>
            </w:r>
          </w:p>
        </w:tc>
      </w:tr>
      <w:tr w:rsidR="00AE231D" w14:paraId="454CF441" w14:textId="77777777" w:rsidTr="00B90EBE">
        <w:tc>
          <w:tcPr>
            <w:tcW w:w="4148" w:type="dxa"/>
            <w:tcBorders>
              <w:right w:val="nil"/>
            </w:tcBorders>
          </w:tcPr>
          <w:p w14:paraId="2D1E5CC3" w14:textId="77777777" w:rsidR="00AE231D" w:rsidRDefault="00A734F6">
            <w:r>
              <w:rPr>
                <w:rFonts w:hint="eastAsia"/>
              </w:rPr>
              <w:t>Doublet</w:t>
            </w:r>
            <w:r>
              <w:t xml:space="preserve"> chemotherapy</w:t>
            </w:r>
          </w:p>
          <w:p w14:paraId="0578A7FE" w14:textId="4451022E" w:rsidR="00A734F6" w:rsidRDefault="00A734F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735540">
              <w:t>o</w:t>
            </w:r>
            <w:r w:rsidRPr="00A734F6">
              <w:t>xaliplatin</w:t>
            </w:r>
            <w:r>
              <w:t xml:space="preserve">-based with </w:t>
            </w:r>
            <w:r w:rsidR="00735540">
              <w:t>b</w:t>
            </w:r>
            <w:r w:rsidR="00735540" w:rsidRPr="00A734F6">
              <w:t>evacizumab</w:t>
            </w:r>
          </w:p>
          <w:p w14:paraId="6D15C6EC" w14:textId="585456B8" w:rsidR="00A734F6" w:rsidRDefault="00A734F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="00735540">
              <w:t>o</w:t>
            </w:r>
            <w:r w:rsidRPr="00A734F6">
              <w:t>xaliplatin</w:t>
            </w:r>
            <w:r>
              <w:t>-based without</w:t>
            </w:r>
            <w:r w:rsidR="00735540">
              <w:t xml:space="preserve"> b</w:t>
            </w:r>
            <w:r w:rsidR="00735540" w:rsidRPr="00A734F6">
              <w:t>evacizumab</w:t>
            </w:r>
          </w:p>
          <w:p w14:paraId="716FCC9A" w14:textId="6B97E754" w:rsidR="00A734F6" w:rsidRDefault="00A734F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A734F6">
              <w:t>Irinotecan</w:t>
            </w:r>
            <w:r>
              <w:t xml:space="preserve">-based with </w:t>
            </w:r>
            <w:r w:rsidR="00735540">
              <w:t>b</w:t>
            </w:r>
            <w:r w:rsidR="00735540" w:rsidRPr="00A734F6">
              <w:t>evacizumab</w:t>
            </w:r>
          </w:p>
          <w:p w14:paraId="417391E0" w14:textId="63A07919" w:rsidR="00A734F6" w:rsidRDefault="00A734F6">
            <w:r>
              <w:rPr>
                <w:rFonts w:hint="eastAsia"/>
              </w:rPr>
              <w:t xml:space="preserve"> </w:t>
            </w:r>
            <w:r>
              <w:t xml:space="preserve"> </w:t>
            </w:r>
            <w:r w:rsidRPr="00A734F6">
              <w:t>Irinotecan</w:t>
            </w:r>
            <w:r>
              <w:t xml:space="preserve">-based </w:t>
            </w:r>
            <w:r w:rsidR="00735540">
              <w:t>without b</w:t>
            </w:r>
            <w:r w:rsidR="00735540" w:rsidRPr="00A734F6">
              <w:t>evacizumab</w:t>
            </w:r>
          </w:p>
        </w:tc>
        <w:tc>
          <w:tcPr>
            <w:tcW w:w="4148" w:type="dxa"/>
            <w:tcBorders>
              <w:left w:val="nil"/>
            </w:tcBorders>
          </w:tcPr>
          <w:p w14:paraId="1535D68C" w14:textId="6FC9DBCF" w:rsidR="00AE231D" w:rsidRDefault="00AE231D"/>
          <w:p w14:paraId="4AF9287D" w14:textId="29B73A48" w:rsidR="008E4642" w:rsidRDefault="00041C40">
            <w:r>
              <w:rPr>
                <w:rFonts w:hint="eastAsia"/>
              </w:rPr>
              <w:t>6</w:t>
            </w:r>
            <w:r>
              <w:t>6</w:t>
            </w:r>
            <w:r w:rsidR="00EF4550">
              <w:t xml:space="preserve"> (30.7%)</w:t>
            </w:r>
          </w:p>
          <w:p w14:paraId="01FAC017" w14:textId="59D6C7B5" w:rsidR="00041C40" w:rsidRDefault="00041C40" w:rsidP="00EF4550">
            <w:r>
              <w:rPr>
                <w:rFonts w:hint="eastAsia"/>
              </w:rPr>
              <w:t>5</w:t>
            </w:r>
            <w:r>
              <w:t>9</w:t>
            </w:r>
            <w:r w:rsidR="00EF4550">
              <w:t xml:space="preserve"> (27.4%)</w:t>
            </w:r>
          </w:p>
          <w:p w14:paraId="1FB85827" w14:textId="1423FA85" w:rsidR="00EF4550" w:rsidRDefault="00EF4550" w:rsidP="00EF4550">
            <w:r>
              <w:rPr>
                <w:rFonts w:hint="eastAsia"/>
              </w:rPr>
              <w:t>1</w:t>
            </w:r>
            <w:r>
              <w:t>9 (8.8%)</w:t>
            </w:r>
          </w:p>
          <w:p w14:paraId="09B02375" w14:textId="3D83A4A6" w:rsidR="00EF4550" w:rsidRDefault="00EF4550">
            <w:r>
              <w:rPr>
                <w:rFonts w:hint="eastAsia"/>
              </w:rPr>
              <w:t>8</w:t>
            </w:r>
            <w:r>
              <w:t xml:space="preserve"> (3.7%)</w:t>
            </w:r>
          </w:p>
        </w:tc>
      </w:tr>
      <w:tr w:rsidR="00AE231D" w14:paraId="0CA2EECE" w14:textId="77777777" w:rsidTr="00B90EBE">
        <w:tc>
          <w:tcPr>
            <w:tcW w:w="4148" w:type="dxa"/>
            <w:tcBorders>
              <w:right w:val="nil"/>
            </w:tcBorders>
          </w:tcPr>
          <w:p w14:paraId="18E6A752" w14:textId="77777777" w:rsidR="00AE231D" w:rsidRDefault="00A734F6">
            <w:r>
              <w:rPr>
                <w:rFonts w:hint="eastAsia"/>
              </w:rPr>
              <w:t>T</w:t>
            </w:r>
            <w:r>
              <w:t>riplet chemotherapy</w:t>
            </w:r>
          </w:p>
          <w:p w14:paraId="5045E31C" w14:textId="69F7FC4B" w:rsidR="00A734F6" w:rsidRDefault="00A734F6">
            <w:r>
              <w:rPr>
                <w:rFonts w:hint="eastAsia"/>
              </w:rPr>
              <w:t xml:space="preserve"> </w:t>
            </w:r>
            <w:r>
              <w:t xml:space="preserve"> with b</w:t>
            </w:r>
            <w:r w:rsidRPr="00A734F6">
              <w:t>evacizumab</w:t>
            </w:r>
          </w:p>
          <w:p w14:paraId="19D69604" w14:textId="364BFA78" w:rsidR="00A734F6" w:rsidRDefault="00A734F6">
            <w:r>
              <w:rPr>
                <w:rFonts w:hint="eastAsia"/>
              </w:rPr>
              <w:t xml:space="preserve"> </w:t>
            </w:r>
            <w:r>
              <w:t xml:space="preserve"> without </w:t>
            </w:r>
            <w:bookmarkStart w:id="0" w:name="OLE_LINK21"/>
            <w:r w:rsidR="00735540">
              <w:t>b</w:t>
            </w:r>
            <w:r w:rsidRPr="00A734F6">
              <w:t>evacizumab</w:t>
            </w:r>
            <w:bookmarkEnd w:id="0"/>
          </w:p>
        </w:tc>
        <w:tc>
          <w:tcPr>
            <w:tcW w:w="4148" w:type="dxa"/>
            <w:tcBorders>
              <w:left w:val="nil"/>
            </w:tcBorders>
          </w:tcPr>
          <w:p w14:paraId="4781602F" w14:textId="663DBC5E" w:rsidR="00735540" w:rsidRDefault="00735540"/>
          <w:p w14:paraId="00AF64BC" w14:textId="5A4315C0" w:rsidR="00735540" w:rsidRDefault="00735540">
            <w:r>
              <w:rPr>
                <w:rFonts w:hint="eastAsia"/>
              </w:rPr>
              <w:t>3</w:t>
            </w:r>
            <w:r>
              <w:t>0</w:t>
            </w:r>
            <w:r w:rsidR="00EF4550">
              <w:t xml:space="preserve"> (14.0%)</w:t>
            </w:r>
          </w:p>
          <w:p w14:paraId="5845E65A" w14:textId="389D4A00" w:rsidR="00735540" w:rsidRDefault="00735540">
            <w:r>
              <w:rPr>
                <w:rFonts w:hint="eastAsia"/>
              </w:rPr>
              <w:t>2</w:t>
            </w:r>
            <w:r>
              <w:t>2</w:t>
            </w:r>
            <w:r w:rsidR="00EF4550">
              <w:t xml:space="preserve"> (10.2%)</w:t>
            </w:r>
          </w:p>
        </w:tc>
      </w:tr>
      <w:tr w:rsidR="00AE231D" w14:paraId="0F7465F4" w14:textId="77777777" w:rsidTr="00B90EBE">
        <w:tc>
          <w:tcPr>
            <w:tcW w:w="4148" w:type="dxa"/>
            <w:tcBorders>
              <w:right w:val="nil"/>
            </w:tcBorders>
          </w:tcPr>
          <w:p w14:paraId="344336A8" w14:textId="4AD43605" w:rsidR="00AE231D" w:rsidRDefault="00AE231D">
            <w:r>
              <w:t xml:space="preserve">Anti-EGFR/BRAF </w:t>
            </w:r>
            <w:r>
              <w:rPr>
                <w:rFonts w:hint="eastAsia"/>
              </w:rPr>
              <w:t>±</w:t>
            </w:r>
            <w:r>
              <w:t xml:space="preserve">MEK </w:t>
            </w:r>
            <w:r>
              <w:rPr>
                <w:rFonts w:hint="eastAsia"/>
              </w:rPr>
              <w:t>inhibitors</w:t>
            </w:r>
          </w:p>
        </w:tc>
        <w:tc>
          <w:tcPr>
            <w:tcW w:w="4148" w:type="dxa"/>
            <w:tcBorders>
              <w:left w:val="nil"/>
            </w:tcBorders>
          </w:tcPr>
          <w:p w14:paraId="1194AB18" w14:textId="26AC5225" w:rsidR="00AE231D" w:rsidRDefault="008D1535">
            <w:r>
              <w:t>10</w:t>
            </w:r>
            <w:r w:rsidR="00EF4550">
              <w:t xml:space="preserve"> (3.7%)</w:t>
            </w:r>
          </w:p>
        </w:tc>
      </w:tr>
      <w:tr w:rsidR="00AE231D" w14:paraId="628A7575" w14:textId="77777777" w:rsidTr="00B90EBE">
        <w:tc>
          <w:tcPr>
            <w:tcW w:w="4148" w:type="dxa"/>
            <w:tcBorders>
              <w:right w:val="nil"/>
            </w:tcBorders>
          </w:tcPr>
          <w:p w14:paraId="7F77F7E3" w14:textId="0DD1F407" w:rsidR="00AE231D" w:rsidRDefault="00AE231D">
            <w:r>
              <w:t>I</w:t>
            </w:r>
            <w:r>
              <w:rPr>
                <w:rFonts w:hint="eastAsia"/>
              </w:rPr>
              <w:t>mmunotherapy</w:t>
            </w:r>
          </w:p>
        </w:tc>
        <w:tc>
          <w:tcPr>
            <w:tcW w:w="4148" w:type="dxa"/>
            <w:tcBorders>
              <w:left w:val="nil"/>
            </w:tcBorders>
          </w:tcPr>
          <w:p w14:paraId="386DACC9" w14:textId="577D300D" w:rsidR="00AE231D" w:rsidRDefault="00735540">
            <w:r>
              <w:rPr>
                <w:rFonts w:hint="eastAsia"/>
              </w:rPr>
              <w:t>1</w:t>
            </w:r>
            <w:r w:rsidR="00EF4550">
              <w:t xml:space="preserve"> (0.5%)</w:t>
            </w:r>
          </w:p>
        </w:tc>
      </w:tr>
    </w:tbl>
    <w:p w14:paraId="160881F6" w14:textId="3F2A341F" w:rsidR="00AE231D" w:rsidRDefault="00AE231D"/>
    <w:p w14:paraId="511E59F5" w14:textId="0FCCB43C" w:rsidR="00B90EBE" w:rsidRDefault="00B90EBE">
      <w:r>
        <w:rPr>
          <w:noProof/>
        </w:rPr>
        <w:drawing>
          <wp:inline distT="0" distB="0" distL="0" distR="0" wp14:anchorId="7D41425E" wp14:editId="08F08FE3">
            <wp:extent cx="5274310" cy="17900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9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B2130" w14:textId="7C777537" w:rsidR="00B90EBE" w:rsidRDefault="00B90EBE" w:rsidP="00B90EBE">
      <w:pPr>
        <w:rPr>
          <w:rFonts w:hint="eastAsia"/>
        </w:rPr>
      </w:pPr>
      <w:r>
        <w:rPr>
          <w:rFonts w:hint="eastAsia"/>
        </w:rPr>
        <w:t>F</w:t>
      </w:r>
      <w:r>
        <w:t>igure S1 The c</w:t>
      </w:r>
      <w:r>
        <w:t>alibration plots for internal</w:t>
      </w:r>
      <w:r w:rsidRPr="00B90EBE">
        <w:t xml:space="preserve"> validation</w:t>
      </w:r>
      <w:r w:rsidRPr="00B90EBE">
        <w:t xml:space="preserve"> </w:t>
      </w:r>
      <w:r>
        <w:t>the 12-month</w:t>
      </w:r>
      <w:r>
        <w:t xml:space="preserve"> (A), 24-month (B), 36-month (C) for the nomogram model.</w:t>
      </w:r>
    </w:p>
    <w:sectPr w:rsidR="00B90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6DE91" w14:textId="77777777" w:rsidR="00DA314B" w:rsidRDefault="00DA314B" w:rsidP="00B90EBE">
      <w:r>
        <w:separator/>
      </w:r>
    </w:p>
  </w:endnote>
  <w:endnote w:type="continuationSeparator" w:id="0">
    <w:p w14:paraId="332207FD" w14:textId="77777777" w:rsidR="00DA314B" w:rsidRDefault="00DA314B" w:rsidP="00B90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35DC3" w14:textId="77777777" w:rsidR="00DA314B" w:rsidRDefault="00DA314B" w:rsidP="00B90EBE">
      <w:r>
        <w:separator/>
      </w:r>
    </w:p>
  </w:footnote>
  <w:footnote w:type="continuationSeparator" w:id="0">
    <w:p w14:paraId="1A0A6FCE" w14:textId="77777777" w:rsidR="00DA314B" w:rsidRDefault="00DA314B" w:rsidP="00B90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1D"/>
    <w:rsid w:val="00041C40"/>
    <w:rsid w:val="006626B9"/>
    <w:rsid w:val="00735540"/>
    <w:rsid w:val="008D1535"/>
    <w:rsid w:val="008E4642"/>
    <w:rsid w:val="00A734F6"/>
    <w:rsid w:val="00AE231D"/>
    <w:rsid w:val="00B357AA"/>
    <w:rsid w:val="00B90EBE"/>
    <w:rsid w:val="00DA2BE1"/>
    <w:rsid w:val="00DA314B"/>
    <w:rsid w:val="00EF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20EF7D"/>
  <w15:chartTrackingRefBased/>
  <w15:docId w15:val="{CAEBEBB4-85A6-42DB-A82C-584BD0A47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2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0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0E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0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0E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</cp:revision>
  <dcterms:created xsi:type="dcterms:W3CDTF">2022-09-20T06:00:00Z</dcterms:created>
  <dcterms:modified xsi:type="dcterms:W3CDTF">2022-09-20T12:52:00Z</dcterms:modified>
</cp:coreProperties>
</file>